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</w:rPr>
      </w:pPr>
      <w:r>
        <w:rPr>
          <w:rFonts w:hint="eastAsia" w:ascii="Times New Roman" w:hAnsi="Times New Roman" w:cs="Times New Roman"/>
          <w:b/>
          <w:bCs/>
          <w:color w:val="auto"/>
          <w:sz w:val="16"/>
          <w:szCs w:val="16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16"/>
          <w:szCs w:val="16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16"/>
          <w:szCs w:val="16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</w:rPr>
        <w:t>Cox proportional hazard models for 90-day all-cause death.</w:t>
      </w:r>
    </w:p>
    <w:tbl>
      <w:tblPr>
        <w:tblStyle w:val="2"/>
        <w:tblW w:w="9300" w:type="dxa"/>
        <w:tblInd w:w="-32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304"/>
        <w:gridCol w:w="2328"/>
        <w:gridCol w:w="24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2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/A ratio &lt; 0.4063</w:t>
            </w:r>
          </w:p>
        </w:tc>
        <w:tc>
          <w:tcPr>
            <w:tcW w:w="23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4063≤L/A ratio≤ 0.6667</w:t>
            </w:r>
          </w:p>
        </w:tc>
        <w:tc>
          <w:tcPr>
            <w:tcW w:w="24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/A ratio &gt; 0.6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Model 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0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.000 (Ref.)</w:t>
            </w:r>
          </w:p>
        </w:tc>
        <w:tc>
          <w:tcPr>
            <w:tcW w:w="23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2.35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(1.456-3.800)</w:t>
            </w:r>
          </w:p>
        </w:tc>
        <w:tc>
          <w:tcPr>
            <w:tcW w:w="244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5.14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(3.301-8.0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P valu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&lt;0.00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Model 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.000 (Ref.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2.31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(1.418-3.771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4.42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(2.804-6.98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P valu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0.00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Model 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.000 (Ref.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2.27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(1.397-3.71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4.26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(2.697-6.6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P valu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0.00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Model 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.000 (Ref.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76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924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4.6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0" w:firstLineChars="5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 valu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0" w:firstLineChars="5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odel 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.000 (Ref.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4"/>
            <w:bookmarkStart w:id="1" w:name="OLE_LINK1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934</w:t>
            </w:r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bookmarkStart w:id="2" w:name="OLE_LINK5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83</w:t>
            </w:r>
            <w:bookmarkEnd w:id="2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  <w:bookmarkEnd w:id="1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3" w:name="OLE_LINK2"/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07</w:t>
            </w:r>
            <w:bookmarkEnd w:id="3"/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bookmarkStart w:id="4" w:name="OLE_LINK3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33</w:t>
            </w:r>
            <w:bookmarkEnd w:id="4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firstLine="80" w:firstLineChars="5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 value</w:t>
            </w:r>
          </w:p>
        </w:tc>
        <w:tc>
          <w:tcPr>
            <w:tcW w:w="23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  <w:tc>
          <w:tcPr>
            <w:tcW w:w="24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0.001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</w:rPr>
        <w:t xml:space="preserve"> Model 1 Univariate model;</w:t>
      </w:r>
    </w:p>
    <w:p>
      <w:pPr>
        <w:rPr>
          <w:rFonts w:hint="default" w:ascii="Times New Roman" w:hAnsi="Times New Roman" w:eastAsia="等线" w:cs="Times New Roman"/>
          <w:b w:val="0"/>
          <w:bCs w:val="0"/>
          <w:color w:val="auto"/>
          <w:sz w:val="16"/>
          <w:szCs w:val="16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vertAlign w:val="superscript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</w:rPr>
        <w:t>Model 2 adjusted for age, gender, SBP, DBP;</w:t>
      </w:r>
    </w:p>
    <w:p>
      <w:pPr>
        <w:rPr>
          <w:rFonts w:hint="default" w:ascii="Times New Roman" w:hAnsi="Times New Roman" w:eastAsia="等线" w:cs="Times New Roman"/>
          <w:b w:val="0"/>
          <w:bCs w:val="0"/>
          <w:color w:val="auto"/>
          <w:sz w:val="16"/>
          <w:szCs w:val="16"/>
        </w:rPr>
      </w:pPr>
      <w:r>
        <w:rPr>
          <w:rFonts w:hint="default" w:ascii="Times New Roman" w:hAnsi="Times New Roman" w:eastAsia="等线" w:cs="Times New Roman"/>
          <w:b w:val="0"/>
          <w:bCs w:val="0"/>
          <w:color w:val="auto"/>
          <w:sz w:val="16"/>
          <w:szCs w:val="16"/>
          <w:vertAlign w:val="superscript"/>
        </w:rPr>
        <w:t>c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16"/>
          <w:szCs w:val="16"/>
        </w:rPr>
        <w:t>Model 3 adjusted for model 2 plus hypertension, diabetes, hyperlipemia, AF, COPD, CHF;</w:t>
      </w:r>
    </w:p>
    <w:p>
      <w:pP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 w:val="0"/>
          <w:bCs w:val="0"/>
          <w:color w:val="auto"/>
          <w:sz w:val="16"/>
          <w:szCs w:val="16"/>
          <w:vertAlign w:val="superscript"/>
        </w:rPr>
        <w:t>d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16"/>
          <w:szCs w:val="16"/>
        </w:rPr>
        <w:t>Model 4 adjusted for model 3 plus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spirin,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lopidogrel,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eta blockers,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iuretics,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igitalis,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tatin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, i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nsulin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, oral hypoglycemic agents;</w:t>
      </w:r>
      <w:bookmarkStart w:id="5" w:name="_GoBack"/>
      <w:bookmarkEnd w:id="5"/>
    </w:p>
    <w:p>
      <w:pP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vertAlign w:val="superscript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odel 5 adjusted for model 4 plus BUN, Scr, glucose, WBC, Hb, BE, S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U4M2Y4Y2U5ODIyYzY1ODhjZGQ2MzE0MjI1YWJkZWIifQ=="/>
  </w:docVars>
  <w:rsids>
    <w:rsidRoot w:val="00C4553F"/>
    <w:rsid w:val="00C4553F"/>
    <w:rsid w:val="00D56EF7"/>
    <w:rsid w:val="099F53F7"/>
    <w:rsid w:val="1F707A57"/>
    <w:rsid w:val="24EF5E7D"/>
    <w:rsid w:val="28443381"/>
    <w:rsid w:val="2B981B27"/>
    <w:rsid w:val="37335AE2"/>
    <w:rsid w:val="3ADF2F2B"/>
    <w:rsid w:val="402742FB"/>
    <w:rsid w:val="41B11EB8"/>
    <w:rsid w:val="434E5CAC"/>
    <w:rsid w:val="51A77FE6"/>
    <w:rsid w:val="561740F7"/>
    <w:rsid w:val="56365BC5"/>
    <w:rsid w:val="61E9405F"/>
    <w:rsid w:val="6605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6</Words>
  <Characters>804</Characters>
  <Lines>6</Lines>
  <Paragraphs>1</Paragraphs>
  <TotalTime>9</TotalTime>
  <ScaleCrop>false</ScaleCrop>
  <LinksUpToDate>false</LinksUpToDate>
  <CharactersWithSpaces>92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01:55:00Z</dcterms:created>
  <dc:creator>罗超迪</dc:creator>
  <cp:lastModifiedBy>丹妮</cp:lastModifiedBy>
  <dcterms:modified xsi:type="dcterms:W3CDTF">2023-08-17T09:5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6867B229E19466794A05E19623C7102</vt:lpwstr>
  </property>
</Properties>
</file>